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5E5F7D" w14:textId="77777777" w:rsidR="005923B3" w:rsidRPr="005923B3" w:rsidRDefault="005923B3" w:rsidP="005923B3">
      <w:pPr>
        <w:spacing w:line="480" w:lineRule="auto"/>
        <w:rPr>
          <w:b/>
          <w:bCs/>
        </w:rPr>
      </w:pPr>
      <w:r w:rsidRPr="005923B3">
        <w:rPr>
          <w:b/>
          <w:bCs/>
        </w:rPr>
        <w:t xml:space="preserve">Table S22: Subgroup effect not claimed evaluated with Sun et al. 2012 ten criteria used to assess the credibility of subgroup effect. </w:t>
      </w:r>
    </w:p>
    <w:tbl>
      <w:tblPr>
        <w:tblW w:w="7740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379"/>
        <w:gridCol w:w="1361"/>
      </w:tblGrid>
      <w:tr w:rsidR="005923B3" w:rsidRPr="00D15D0B" w14:paraId="617772CD" w14:textId="77777777" w:rsidTr="00382D6D">
        <w:trPr>
          <w:trHeight w:val="257"/>
        </w:trPr>
        <w:tc>
          <w:tcPr>
            <w:tcW w:w="637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6A2A534" w14:textId="3F4B3BD0" w:rsidR="005923B3" w:rsidRPr="00D15D0B" w:rsidRDefault="005923B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</w:rPr>
              <w:t>Sun et al. 2012 10 criteria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8A87403" w14:textId="77777777" w:rsidR="005923B3" w:rsidRPr="00D15D0B" w:rsidRDefault="005923B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Answer</w:t>
            </w:r>
          </w:p>
        </w:tc>
      </w:tr>
      <w:tr w:rsidR="005923B3" w:rsidRPr="00D15D0B" w14:paraId="376E4502" w14:textId="77777777" w:rsidTr="00382D6D">
        <w:trPr>
          <w:trHeight w:val="257"/>
        </w:trPr>
        <w:tc>
          <w:tcPr>
            <w:tcW w:w="7740" w:type="dxa"/>
            <w:gridSpan w:val="2"/>
            <w:shd w:val="clear" w:color="auto" w:fill="auto"/>
            <w:vAlign w:val="center"/>
          </w:tcPr>
          <w:p w14:paraId="3E7C08E6" w14:textId="77777777" w:rsidR="005923B3" w:rsidRPr="00D15D0B" w:rsidRDefault="005923B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Study design</w:t>
            </w:r>
          </w:p>
        </w:tc>
      </w:tr>
      <w:tr w:rsidR="005923B3" w:rsidRPr="00D15D0B" w14:paraId="119ED201" w14:textId="77777777" w:rsidTr="00382D6D">
        <w:trPr>
          <w:trHeight w:val="257"/>
        </w:trPr>
        <w:tc>
          <w:tcPr>
            <w:tcW w:w="6379" w:type="dxa"/>
            <w:shd w:val="clear" w:color="auto" w:fill="auto"/>
          </w:tcPr>
          <w:p w14:paraId="1C5A3552" w14:textId="77777777" w:rsidR="005923B3" w:rsidRPr="00D15D0B" w:rsidRDefault="005923B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1. Was the subgroup variable a baseline characteristic?</w:t>
            </w:r>
          </w:p>
        </w:tc>
        <w:tc>
          <w:tcPr>
            <w:tcW w:w="1361" w:type="dxa"/>
            <w:shd w:val="clear" w:color="auto" w:fill="auto"/>
          </w:tcPr>
          <w:p w14:paraId="4BBC4B3A" w14:textId="77777777" w:rsidR="005923B3" w:rsidRPr="00D15D0B" w:rsidRDefault="005923B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ascii="Segoe UI Symbol" w:eastAsia="Palatino Linotype" w:hAnsi="Segoe UI Symbol" w:cs="Segoe UI Symbol"/>
                <w:color w:val="000000"/>
                <w:sz w:val="20"/>
                <w:szCs w:val="20"/>
              </w:rPr>
              <w:t>✓</w:t>
            </w:r>
          </w:p>
        </w:tc>
      </w:tr>
      <w:tr w:rsidR="005923B3" w:rsidRPr="00D15D0B" w14:paraId="77420B0C" w14:textId="77777777" w:rsidTr="00382D6D">
        <w:trPr>
          <w:trHeight w:val="257"/>
        </w:trPr>
        <w:tc>
          <w:tcPr>
            <w:tcW w:w="6379" w:type="dxa"/>
            <w:shd w:val="clear" w:color="auto" w:fill="auto"/>
          </w:tcPr>
          <w:p w14:paraId="14EB335A" w14:textId="77777777" w:rsidR="005923B3" w:rsidRPr="00D15D0B" w:rsidRDefault="005923B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2. Was the subgroup variable a stratification factor at randomisation?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E1DC602" w14:textId="77777777" w:rsidR="005923B3" w:rsidRPr="00D15D0B" w:rsidRDefault="005923B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ascii="Segoe UI Symbol" w:eastAsia="Palatino Linotype" w:hAnsi="Segoe UI Symbol" w:cs="Segoe UI Symbol"/>
                <w:color w:val="000000"/>
                <w:sz w:val="20"/>
                <w:szCs w:val="20"/>
              </w:rPr>
              <w:t>✘</w:t>
            </w:r>
          </w:p>
        </w:tc>
      </w:tr>
      <w:tr w:rsidR="005923B3" w:rsidRPr="00D15D0B" w14:paraId="6733008D" w14:textId="77777777" w:rsidTr="00382D6D">
        <w:trPr>
          <w:trHeight w:val="257"/>
        </w:trPr>
        <w:tc>
          <w:tcPr>
            <w:tcW w:w="6379" w:type="dxa"/>
            <w:shd w:val="clear" w:color="auto" w:fill="auto"/>
          </w:tcPr>
          <w:p w14:paraId="3BAEC0C6" w14:textId="77777777" w:rsidR="005923B3" w:rsidRPr="00D15D0B" w:rsidRDefault="005923B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3. Was the subgroup hypothesis specified a priori?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A2637AF" w14:textId="77777777" w:rsidR="005923B3" w:rsidRPr="00D15D0B" w:rsidRDefault="005923B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ascii="Segoe UI Symbol" w:eastAsia="Palatino Linotype" w:hAnsi="Segoe UI Symbol" w:cs="Segoe UI Symbol"/>
                <w:color w:val="000000"/>
                <w:sz w:val="20"/>
                <w:szCs w:val="20"/>
              </w:rPr>
              <w:t>✓</w:t>
            </w:r>
          </w:p>
        </w:tc>
      </w:tr>
      <w:tr w:rsidR="005923B3" w:rsidRPr="00D15D0B" w14:paraId="34A75E29" w14:textId="77777777" w:rsidTr="00382D6D">
        <w:trPr>
          <w:trHeight w:val="257"/>
        </w:trPr>
        <w:tc>
          <w:tcPr>
            <w:tcW w:w="6379" w:type="dxa"/>
            <w:tcBorders>
              <w:bottom w:val="nil"/>
            </w:tcBorders>
            <w:shd w:val="clear" w:color="auto" w:fill="auto"/>
          </w:tcPr>
          <w:p w14:paraId="2AA9021B" w14:textId="77777777" w:rsidR="005923B3" w:rsidRPr="00D15D0B" w:rsidRDefault="005923B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4. Was the subgroup analysis one of a small number of subgroup hypotheses tested (≤5)?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  <w:vAlign w:val="center"/>
          </w:tcPr>
          <w:p w14:paraId="30C29A54" w14:textId="77777777" w:rsidR="005923B3" w:rsidRPr="00D15D0B" w:rsidRDefault="005923B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ascii="Segoe UI Symbol" w:eastAsia="Palatino Linotype" w:hAnsi="Segoe UI Symbol" w:cs="Segoe UI Symbol"/>
                <w:color w:val="000000"/>
                <w:sz w:val="20"/>
                <w:szCs w:val="20"/>
              </w:rPr>
              <w:t>✘</w:t>
            </w:r>
          </w:p>
        </w:tc>
      </w:tr>
      <w:tr w:rsidR="005923B3" w:rsidRPr="00D15D0B" w14:paraId="4A5BCB72" w14:textId="77777777" w:rsidTr="00382D6D">
        <w:trPr>
          <w:trHeight w:val="257"/>
        </w:trPr>
        <w:tc>
          <w:tcPr>
            <w:tcW w:w="7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415FA" w14:textId="77777777" w:rsidR="005923B3" w:rsidRPr="00D15D0B" w:rsidRDefault="005923B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Analysis</w:t>
            </w:r>
          </w:p>
        </w:tc>
      </w:tr>
      <w:tr w:rsidR="005923B3" w:rsidRPr="00D15D0B" w14:paraId="00D28A7D" w14:textId="77777777" w:rsidTr="00382D6D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8B406" w14:textId="77777777" w:rsidR="005923B3" w:rsidRPr="00D15D0B" w:rsidRDefault="005923B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5. Was the test of interaction significant (interaction P&lt;0.05)?</w:t>
            </w:r>
          </w:p>
          <w:p w14:paraId="033F1B55" w14:textId="77777777" w:rsidR="005923B3" w:rsidRPr="00D15D0B" w:rsidRDefault="005923B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8347E" w14:textId="77777777" w:rsidR="005923B3" w:rsidRPr="00D15D0B" w:rsidRDefault="005923B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ascii="Segoe UI Symbol" w:eastAsia="Palatino Linotype" w:hAnsi="Segoe UI Symbol" w:cs="Segoe UI Symbol"/>
                <w:color w:val="000000"/>
                <w:sz w:val="20"/>
                <w:szCs w:val="20"/>
              </w:rPr>
              <w:t>✓</w:t>
            </w:r>
          </w:p>
        </w:tc>
      </w:tr>
      <w:tr w:rsidR="005923B3" w:rsidRPr="00D15D0B" w14:paraId="6DC4B06B" w14:textId="77777777" w:rsidTr="00382D6D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7972F" w14:textId="77777777" w:rsidR="005923B3" w:rsidRPr="00D15D0B" w:rsidRDefault="005923B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6. Was the significant interaction effect independent if there were multiple significant interactions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F9B47" w14:textId="77777777" w:rsidR="005923B3" w:rsidRPr="00D15D0B" w:rsidRDefault="005923B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N/A</w:t>
            </w:r>
          </w:p>
        </w:tc>
      </w:tr>
      <w:tr w:rsidR="005923B3" w:rsidRPr="00D15D0B" w14:paraId="78BC1645" w14:textId="77777777" w:rsidTr="00382D6D">
        <w:trPr>
          <w:trHeight w:val="257"/>
        </w:trPr>
        <w:tc>
          <w:tcPr>
            <w:tcW w:w="7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0F537" w14:textId="77777777" w:rsidR="005923B3" w:rsidRPr="00D15D0B" w:rsidRDefault="005923B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Context</w:t>
            </w:r>
          </w:p>
        </w:tc>
      </w:tr>
      <w:tr w:rsidR="005923B3" w:rsidRPr="00D15D0B" w14:paraId="023120D0" w14:textId="77777777" w:rsidTr="00382D6D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F465B" w14:textId="77777777" w:rsidR="005923B3" w:rsidRPr="00D15D0B" w:rsidRDefault="005923B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7. Was the direction of subgroup effect correctly prespecified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B0379" w14:textId="77777777" w:rsidR="005923B3" w:rsidRPr="00D15D0B" w:rsidRDefault="005923B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ascii="Segoe UI Symbol" w:eastAsia="Palatino Linotype" w:hAnsi="Segoe UI Symbol" w:cs="Segoe UI Symbol"/>
                <w:color w:val="000000"/>
                <w:sz w:val="20"/>
                <w:szCs w:val="20"/>
              </w:rPr>
              <w:t>✘</w:t>
            </w:r>
          </w:p>
        </w:tc>
      </w:tr>
      <w:tr w:rsidR="005923B3" w:rsidRPr="00D15D0B" w14:paraId="0B417A4A" w14:textId="77777777" w:rsidTr="00382D6D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475C0" w14:textId="77777777" w:rsidR="005923B3" w:rsidRPr="00D15D0B" w:rsidRDefault="005923B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8. Was the subgroup effect consistent with evidence from previous related studies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60458" w14:textId="77777777" w:rsidR="005923B3" w:rsidRPr="00D15D0B" w:rsidRDefault="005923B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ascii="Segoe UI Symbol" w:eastAsia="Palatino Linotype" w:hAnsi="Segoe UI Symbol" w:cs="Segoe UI Symbol"/>
                <w:color w:val="000000"/>
                <w:sz w:val="20"/>
                <w:szCs w:val="20"/>
              </w:rPr>
              <w:t>✘</w:t>
            </w:r>
          </w:p>
        </w:tc>
      </w:tr>
      <w:tr w:rsidR="005923B3" w:rsidRPr="00D15D0B" w14:paraId="0358AF1E" w14:textId="77777777" w:rsidTr="00382D6D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D25F2" w14:textId="77777777" w:rsidR="005923B3" w:rsidRPr="00D15D0B" w:rsidRDefault="005923B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9. Was the subgroup effect consistent across related outcomes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5B68B" w14:textId="77777777" w:rsidR="005923B3" w:rsidRPr="00D15D0B" w:rsidRDefault="005923B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ascii="Segoe UI Symbol" w:eastAsia="Palatino Linotype" w:hAnsi="Segoe UI Symbol" w:cs="Segoe UI Symbol"/>
                <w:color w:val="000000"/>
                <w:sz w:val="20"/>
                <w:szCs w:val="20"/>
              </w:rPr>
              <w:t>✘</w:t>
            </w:r>
          </w:p>
        </w:tc>
      </w:tr>
      <w:tr w:rsidR="005923B3" w:rsidRPr="00D15D0B" w14:paraId="332C3A47" w14:textId="77777777" w:rsidTr="00382D6D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42C359" w14:textId="77777777" w:rsidR="005923B3" w:rsidRPr="00D15D0B" w:rsidRDefault="005923B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10. Was there any indirect evidence to support the apparent subgroup effect—for example, biological rationale, laboratory tests, animal studies?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84D290A" w14:textId="77777777" w:rsidR="005923B3" w:rsidRPr="00D15D0B" w:rsidRDefault="005923B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ascii="Segoe UI Symbol" w:eastAsia="Palatino Linotype" w:hAnsi="Segoe UI Symbol" w:cs="Segoe UI Symbol"/>
                <w:color w:val="000000"/>
                <w:sz w:val="20"/>
                <w:szCs w:val="20"/>
              </w:rPr>
              <w:t>✓</w:t>
            </w:r>
          </w:p>
        </w:tc>
      </w:tr>
    </w:tbl>
    <w:p w14:paraId="3CBF5642" w14:textId="77777777" w:rsidR="00662F78" w:rsidRDefault="00662F78"/>
    <w:sectPr w:rsidR="00662F78" w:rsidSect="00331B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3B3"/>
    <w:rsid w:val="00331BA9"/>
    <w:rsid w:val="003A65EA"/>
    <w:rsid w:val="005923B3"/>
    <w:rsid w:val="00662F78"/>
    <w:rsid w:val="009A579E"/>
    <w:rsid w:val="009D2A83"/>
    <w:rsid w:val="00FA3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165ED"/>
  <w15:chartTrackingRefBased/>
  <w15:docId w15:val="{4EEB37F3-B76C-41F3-8CAF-6573BD3A4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3B3"/>
    <w:pPr>
      <w:spacing w:after="0" w:line="276" w:lineRule="auto"/>
    </w:pPr>
    <w:rPr>
      <w:rFonts w:ascii="Arial" w:eastAsia="Arial" w:hAnsi="Arial" w:cs="Arial"/>
      <w:lang w:val="en-GB" w:eastAsia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923B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923B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923B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923B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923B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923B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923B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923B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923B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923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923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923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923B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923B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923B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923B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923B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923B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923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923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923B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923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923B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923B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923B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923B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923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923B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923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69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ea Báez Gutiérrez</dc:creator>
  <cp:keywords/>
  <dc:description/>
  <cp:lastModifiedBy>Nerea Báez Gutiérrez</cp:lastModifiedBy>
  <cp:revision>2</cp:revision>
  <dcterms:created xsi:type="dcterms:W3CDTF">2025-01-28T10:12:00Z</dcterms:created>
  <dcterms:modified xsi:type="dcterms:W3CDTF">2025-01-28T10:12:00Z</dcterms:modified>
</cp:coreProperties>
</file>